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Microarray data for the transcripts dysregulated in pre-diabetes, type 2 diabetes and Parkinson’s disease. FC is the log 2 fold change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ranscrip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re-diabetes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log FC, p-valu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ype 2 diabetes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log FC, p-valu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arkinson’s disease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log FC, p-value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p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4, 3E-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7, 8E-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2, 3E-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rrm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1.0, 3E-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0.8, 7E-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3, 4E-0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hpt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1, 8E-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0, 4E-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0.3, 1E-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pb4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7, 1E-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0, 5E-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1.0, 5E-0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gpr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4, 9E-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6, 3E-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2, 1E-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pm1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3, 3E-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3, 7E-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0.3, 2E-0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bcl2l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2, 8E-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3, 4E-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0.9, 4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4:44:00Z</dcterms:created>
  <dc:creator>Judy Potashkin</dc:creator>
  <dc:description/>
  <cp:keywords/>
  <dc:language>en-US</dc:language>
  <cp:lastModifiedBy>Judy Potashkin</cp:lastModifiedBy>
  <dcterms:modified xsi:type="dcterms:W3CDTF">2013-09-05T18:33:00Z</dcterms:modified>
  <cp:revision>3</cp:revision>
  <dc:subject/>
  <dc:title>Supplementary table 4</dc:title>
</cp:coreProperties>
</file>